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0828E" w14:textId="77777777" w:rsidR="00654BE4" w:rsidRPr="004654CA" w:rsidRDefault="00654BE4" w:rsidP="004654CA">
      <w:pPr>
        <w:pStyle w:val="paper"/>
        <w:jc w:val="left"/>
        <w:rPr>
          <w:rFonts w:eastAsiaTheme="minorHAnsi"/>
          <w:color w:val="auto"/>
        </w:rPr>
      </w:pPr>
      <w:r w:rsidRPr="004654CA">
        <w:rPr>
          <w:rFonts w:eastAsiaTheme="minorHAnsi"/>
          <w:b/>
          <w:bCs/>
          <w:color w:val="auto"/>
        </w:rPr>
        <w:t>Table S2.</w:t>
      </w:r>
      <w:r w:rsidRPr="004654CA">
        <w:rPr>
          <w:rFonts w:eastAsiaTheme="minorHAnsi"/>
          <w:color w:val="auto"/>
        </w:rPr>
        <w:t xml:space="preserve"> Mechanisms of action of management and treatment of Olmsted syndrome</w:t>
      </w:r>
    </w:p>
    <w:tbl>
      <w:tblPr>
        <w:tblStyle w:val="8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2915"/>
        <w:gridCol w:w="2611"/>
        <w:gridCol w:w="2399"/>
      </w:tblGrid>
      <w:tr w:rsidR="00654BE4" w:rsidRPr="004654CA" w14:paraId="1AF1A015" w14:textId="77777777" w:rsidTr="00853916"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509D4A0A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herapy</w:t>
            </w:r>
          </w:p>
        </w:tc>
        <w:tc>
          <w:tcPr>
            <w:tcW w:w="1497" w:type="pct"/>
            <w:vAlign w:val="center"/>
          </w:tcPr>
          <w:p w14:paraId="3D2E5446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1341" w:type="pct"/>
            <w:vAlign w:val="center"/>
          </w:tcPr>
          <w:p w14:paraId="3563D7D3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Function and/or Mechanism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vAlign w:val="center"/>
          </w:tcPr>
          <w:p w14:paraId="525B7DB0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References</w:t>
            </w:r>
          </w:p>
        </w:tc>
      </w:tr>
      <w:tr w:rsidR="00654BE4" w:rsidRPr="004654CA" w14:paraId="0478BADC" w14:textId="77777777" w:rsidTr="00853916">
        <w:tc>
          <w:tcPr>
            <w:tcW w:w="930" w:type="pct"/>
            <w:vMerge w:val="restart"/>
            <w:tcBorders>
              <w:right w:val="dashSmallGap" w:sz="4" w:space="0" w:color="auto"/>
            </w:tcBorders>
            <w:vAlign w:val="center"/>
          </w:tcPr>
          <w:p w14:paraId="4297029F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opical therapies</w:t>
            </w:r>
          </w:p>
        </w:tc>
        <w:tc>
          <w:tcPr>
            <w:tcW w:w="1497" w:type="pct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64C620F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White petrolatum</w:t>
            </w:r>
          </w:p>
        </w:tc>
        <w:tc>
          <w:tcPr>
            <w:tcW w:w="1341" w:type="pct"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B5A9A30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Skin moistens</w:t>
            </w:r>
          </w:p>
        </w:tc>
        <w:tc>
          <w:tcPr>
            <w:tcW w:w="1232" w:type="pct"/>
            <w:vMerge w:val="restart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4DD9FAE1" w14:textId="260EFB63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Rivers JK </w:t>
            </w:r>
            <w:r w:rsid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1985</w:t>
            </w:r>
          </w:p>
          <w:p w14:paraId="3E7A629B" w14:textId="413310F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Hausser I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1993</w:t>
            </w:r>
          </w:p>
          <w:p w14:paraId="7825981E" w14:textId="3454E9F9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Ueda M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1993</w:t>
            </w:r>
          </w:p>
          <w:p w14:paraId="55499F7F" w14:textId="0CF56002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Tang L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</w:rPr>
              <w:t>, 2012</w:t>
            </w:r>
          </w:p>
        </w:tc>
      </w:tr>
      <w:tr w:rsidR="00654BE4" w:rsidRPr="004654CA" w14:paraId="508A668C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26A536BB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B316F3D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Urea</w:t>
            </w:r>
          </w:p>
          <w:p w14:paraId="22853FB1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Salicylic acid</w:t>
            </w:r>
          </w:p>
          <w:p w14:paraId="6CE93C8B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Wet dressings</w:t>
            </w:r>
          </w:p>
          <w:p w14:paraId="4AC49921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Retinoids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33371E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Keratolysis</w:t>
            </w:r>
          </w:p>
        </w:tc>
        <w:tc>
          <w:tcPr>
            <w:tcW w:w="1232" w:type="pct"/>
            <w:vMerge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7A5D934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</w:tr>
      <w:tr w:rsidR="00654BE4" w:rsidRPr="004654CA" w14:paraId="59C53BDA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688CEDB6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1884BB1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Boric acid</w:t>
            </w:r>
          </w:p>
          <w:p w14:paraId="64CC805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ar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4648EE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Antibacterial &amp; </w:t>
            </w:r>
          </w:p>
          <w:p w14:paraId="70CB1E8A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nti-inflammatory</w:t>
            </w:r>
          </w:p>
        </w:tc>
        <w:tc>
          <w:tcPr>
            <w:tcW w:w="1232" w:type="pct"/>
            <w:vMerge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B5F802E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</w:tr>
      <w:tr w:rsidR="00654BE4" w:rsidRPr="004654CA" w14:paraId="63A16ACC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7E95FD8C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B2CDE84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Corticosteroids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615521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nti-inflammatory</w:t>
            </w:r>
          </w:p>
        </w:tc>
        <w:tc>
          <w:tcPr>
            <w:tcW w:w="1232" w:type="pct"/>
            <w:vMerge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80BB166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</w:tr>
      <w:tr w:rsidR="00654BE4" w:rsidRPr="004654CA" w14:paraId="1F78F273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428AFEA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6958581B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acrolimus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D39054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Immunosuppression</w:t>
            </w:r>
          </w:p>
        </w:tc>
        <w:tc>
          <w:tcPr>
            <w:tcW w:w="1232" w:type="pct"/>
            <w:vMerge w:val="restar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9691" w14:textId="51FCB510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proofErr w:type="spellStart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Duchatelet</w:t>
            </w:r>
            <w:proofErr w:type="spellEnd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S.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15</w:t>
            </w:r>
          </w:p>
        </w:tc>
      </w:tr>
      <w:tr w:rsidR="00654BE4" w:rsidRPr="004654CA" w14:paraId="67147716" w14:textId="77777777" w:rsidTr="00853916">
        <w:tc>
          <w:tcPr>
            <w:tcW w:w="930" w:type="pct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7DF9DAF9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</w:tcBorders>
            <w:vAlign w:val="center"/>
          </w:tcPr>
          <w:p w14:paraId="7552814F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opical lidocaine</w:t>
            </w:r>
          </w:p>
        </w:tc>
        <w:tc>
          <w:tcPr>
            <w:tcW w:w="1341" w:type="pct"/>
            <w:tcBorders>
              <w:top w:val="dashSmallGap" w:sz="4" w:space="0" w:color="auto"/>
              <w:right w:val="dashSmallGap" w:sz="4" w:space="0" w:color="auto"/>
            </w:tcBorders>
            <w:vAlign w:val="center"/>
          </w:tcPr>
          <w:p w14:paraId="7937A177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nalgesia</w:t>
            </w:r>
          </w:p>
        </w:tc>
        <w:tc>
          <w:tcPr>
            <w:tcW w:w="1232" w:type="pct"/>
            <w:vMerge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567A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</w:tr>
      <w:tr w:rsidR="00654BE4" w:rsidRPr="004654CA" w14:paraId="10F11056" w14:textId="77777777" w:rsidTr="00853916">
        <w:tc>
          <w:tcPr>
            <w:tcW w:w="930" w:type="pct"/>
            <w:vMerge w:val="restart"/>
            <w:tcBorders>
              <w:right w:val="dashSmallGap" w:sz="4" w:space="0" w:color="auto"/>
            </w:tcBorders>
            <w:vAlign w:val="center"/>
          </w:tcPr>
          <w:p w14:paraId="17296EFF" w14:textId="77777777" w:rsidR="00654BE4" w:rsidRPr="004654CA" w:rsidRDefault="00654BE4" w:rsidP="00853916">
            <w:pPr>
              <w:spacing w:line="240" w:lineRule="atLeast"/>
              <w:ind w:leftChars="100" w:left="210" w:firstLineChars="100" w:firstLine="210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Oral medicine</w:t>
            </w:r>
          </w:p>
        </w:tc>
        <w:tc>
          <w:tcPr>
            <w:tcW w:w="1497" w:type="pct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B93E49C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ramadol</w:t>
            </w:r>
          </w:p>
        </w:tc>
        <w:tc>
          <w:tcPr>
            <w:tcW w:w="1341" w:type="pct"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B60272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nalgesia</w:t>
            </w:r>
          </w:p>
        </w:tc>
        <w:tc>
          <w:tcPr>
            <w:tcW w:w="1232" w:type="pct"/>
            <w:vMerge w:val="restar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888BE15" w14:textId="2DB06861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proofErr w:type="spellStart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Duchatelet</w:t>
            </w:r>
            <w:proofErr w:type="spellEnd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 S.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15</w:t>
            </w:r>
          </w:p>
        </w:tc>
      </w:tr>
      <w:tr w:rsidR="00654BE4" w:rsidRPr="004654CA" w14:paraId="07D95432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0B0C6B84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6856A3C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Carbamazepine</w:t>
            </w:r>
          </w:p>
          <w:p w14:paraId="7749845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Gabapentin</w:t>
            </w:r>
          </w:p>
          <w:p w14:paraId="5A670A3F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Pregabalin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E00EA7A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proofErr w:type="spellStart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nticonvulsion</w:t>
            </w:r>
            <w:proofErr w:type="spellEnd"/>
          </w:p>
        </w:tc>
        <w:tc>
          <w:tcPr>
            <w:tcW w:w="1232" w:type="pct"/>
            <w:vMerge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4430311F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</w:tr>
      <w:tr w:rsidR="00654BE4" w:rsidRPr="004654CA" w14:paraId="2C23A778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377FC527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BBB2B7B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mitriptyline</w:t>
            </w:r>
          </w:p>
          <w:p w14:paraId="167FDE02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Desipramine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274C1C7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ntidepression</w:t>
            </w:r>
          </w:p>
        </w:tc>
        <w:tc>
          <w:tcPr>
            <w:tcW w:w="1232" w:type="pct"/>
            <w:vMerge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43ABAF9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</w:tr>
      <w:tr w:rsidR="00654BE4" w:rsidRPr="004654CA" w14:paraId="0F9AD944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6EDC653B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82482F2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Corticosteroids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C030CA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Anti-inflammatory</w:t>
            </w:r>
          </w:p>
        </w:tc>
        <w:tc>
          <w:tcPr>
            <w:tcW w:w="1232" w:type="pct"/>
            <w:vMerge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71C9C09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</w:tr>
      <w:tr w:rsidR="00654BE4" w:rsidRPr="004654CA" w14:paraId="3D74AF3A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428DD0EE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5952263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Erlotinib</w:t>
            </w:r>
          </w:p>
        </w:tc>
        <w:tc>
          <w:tcPr>
            <w:tcW w:w="1341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5550755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EGFR inhibitors</w:t>
            </w:r>
          </w:p>
        </w:tc>
        <w:tc>
          <w:tcPr>
            <w:tcW w:w="123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A0719C7" w14:textId="3504DDB8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Greco C.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., 2020</w:t>
            </w:r>
          </w:p>
        </w:tc>
      </w:tr>
      <w:tr w:rsidR="00654BE4" w:rsidRPr="004654CA" w14:paraId="4FEB42D7" w14:textId="77777777" w:rsidTr="00853916">
        <w:tc>
          <w:tcPr>
            <w:tcW w:w="930" w:type="pct"/>
            <w:vMerge/>
            <w:tcBorders>
              <w:right w:val="dashSmallGap" w:sz="4" w:space="0" w:color="auto"/>
            </w:tcBorders>
            <w:vAlign w:val="center"/>
          </w:tcPr>
          <w:p w14:paraId="407305EF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</w:p>
        </w:tc>
        <w:tc>
          <w:tcPr>
            <w:tcW w:w="1497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17B76EB4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Sirolimus</w:t>
            </w:r>
          </w:p>
        </w:tc>
        <w:tc>
          <w:tcPr>
            <w:tcW w:w="1341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31EB0CD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mTOR inhibitors</w:t>
            </w:r>
          </w:p>
        </w:tc>
        <w:tc>
          <w:tcPr>
            <w:tcW w:w="1232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7B719843" w14:textId="13EFCB3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Fogel AL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15</w:t>
            </w:r>
          </w:p>
        </w:tc>
      </w:tr>
      <w:tr w:rsidR="00654BE4" w:rsidRPr="004654CA" w14:paraId="43DB3CDB" w14:textId="77777777" w:rsidTr="00853916">
        <w:tc>
          <w:tcPr>
            <w:tcW w:w="930" w:type="pct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0F701FBB" w14:textId="77777777" w:rsidR="00654BE4" w:rsidRPr="004654CA" w:rsidRDefault="00654BE4" w:rsidP="00853916">
            <w:pPr>
              <w:spacing w:line="240" w:lineRule="atLeast"/>
              <w:ind w:firstLineChars="100" w:firstLine="210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Surgery</w:t>
            </w:r>
          </w:p>
        </w:tc>
        <w:tc>
          <w:tcPr>
            <w:tcW w:w="2838" w:type="pct"/>
            <w:gridSpan w:val="2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B7DF271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Partial/full-thickness excision with skin grafting</w:t>
            </w:r>
          </w:p>
        </w:tc>
        <w:tc>
          <w:tcPr>
            <w:tcW w:w="1232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9CACB05" w14:textId="336301A4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Bedard MS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08</w:t>
            </w:r>
          </w:p>
        </w:tc>
      </w:tr>
      <w:tr w:rsidR="00654BE4" w:rsidRPr="004654CA" w14:paraId="32146E1A" w14:textId="77777777" w:rsidTr="00853916">
        <w:tc>
          <w:tcPr>
            <w:tcW w:w="930" w:type="pct"/>
            <w:tcBorders>
              <w:right w:val="dashSmallGap" w:sz="4" w:space="0" w:color="auto"/>
            </w:tcBorders>
            <w:vAlign w:val="center"/>
          </w:tcPr>
          <w:p w14:paraId="4CBA86AF" w14:textId="77777777" w:rsidR="00654BE4" w:rsidRPr="004654CA" w:rsidRDefault="00654BE4" w:rsidP="00853916">
            <w:pPr>
              <w:spacing w:line="240" w:lineRule="atLeast"/>
              <w:ind w:leftChars="100" w:left="210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Potential drugs</w:t>
            </w:r>
          </w:p>
        </w:tc>
        <w:tc>
          <w:tcPr>
            <w:tcW w:w="1497" w:type="pct"/>
            <w:tcBorders>
              <w:left w:val="dashSmallGap" w:sz="4" w:space="0" w:color="auto"/>
              <w:right w:val="nil"/>
            </w:tcBorders>
            <w:vAlign w:val="center"/>
          </w:tcPr>
          <w:p w14:paraId="2ACDBB5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Dyclonine</w:t>
            </w:r>
          </w:p>
          <w:p w14:paraId="3198FBA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proofErr w:type="spellStart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rpvicin</w:t>
            </w:r>
            <w:proofErr w:type="spellEnd"/>
          </w:p>
          <w:p w14:paraId="54FB29F5" w14:textId="35FF9B66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FTP</w:t>
            </w:r>
            <w:r w:rsidR="00840553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-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HQ</w:t>
            </w:r>
          </w:p>
          <w:p w14:paraId="4285723F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proofErr w:type="spellStart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Osthole</w:t>
            </w:r>
            <w:proofErr w:type="spellEnd"/>
          </w:p>
          <w:p w14:paraId="147CB75A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α-</w:t>
            </w:r>
            <w:proofErr w:type="spellStart"/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mangostin</w:t>
            </w:r>
            <w:proofErr w:type="spellEnd"/>
          </w:p>
          <w:p w14:paraId="0F92B0B8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Forsythoside B</w:t>
            </w:r>
          </w:p>
          <w:p w14:paraId="09923F17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IAA and IAB</w:t>
            </w:r>
          </w:p>
        </w:tc>
        <w:tc>
          <w:tcPr>
            <w:tcW w:w="1341" w:type="pct"/>
            <w:tcBorders>
              <w:left w:val="nil"/>
              <w:right w:val="dashSmallGap" w:sz="4" w:space="0" w:color="auto"/>
            </w:tcBorders>
            <w:vAlign w:val="center"/>
          </w:tcPr>
          <w:p w14:paraId="4A8B0A54" w14:textId="77777777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TRPV3 antagonists</w:t>
            </w:r>
          </w:p>
        </w:tc>
        <w:tc>
          <w:tcPr>
            <w:tcW w:w="1232" w:type="pct"/>
            <w:tcBorders>
              <w:top w:val="dashSmallGap" w:sz="4" w:space="0" w:color="auto"/>
              <w:left w:val="dashSmallGap" w:sz="4" w:space="0" w:color="auto"/>
            </w:tcBorders>
            <w:vAlign w:val="center"/>
          </w:tcPr>
          <w:p w14:paraId="53182277" w14:textId="34C6C345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  <w:t xml:space="preserve">Grubisha O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14</w:t>
            </w:r>
          </w:p>
          <w:p w14:paraId="5FEF02EC" w14:textId="0C553CE4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  <w:t xml:space="preserve">Yan K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19</w:t>
            </w:r>
          </w:p>
          <w:p w14:paraId="6F5013D0" w14:textId="5164F755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  <w:t xml:space="preserve">Fan J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23</w:t>
            </w:r>
          </w:p>
          <w:p w14:paraId="6E150AF8" w14:textId="7DFF32FE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  <w:t xml:space="preserve">Neuberger A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21</w:t>
            </w:r>
          </w:p>
          <w:p w14:paraId="3852C867" w14:textId="323D841F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  <w:t xml:space="preserve">Dang TH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23</w:t>
            </w:r>
          </w:p>
          <w:p w14:paraId="5ADED814" w14:textId="62E3D428" w:rsidR="00654BE4" w:rsidRPr="004654CA" w:rsidRDefault="00654BE4" w:rsidP="0085391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4654CA">
              <w:rPr>
                <w:rFonts w:ascii="Times New Roman" w:eastAsiaTheme="minorHAnsi" w:hAnsi="Times New Roman" w:cs="Times New Roman"/>
                <w:noProof/>
                <w:sz w:val="21"/>
                <w:szCs w:val="21"/>
              </w:rPr>
              <w:t xml:space="preserve">Qi H </w:t>
            </w:r>
            <w:r w:rsidR="009125F6" w:rsidRPr="009125F6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et al</w:t>
            </w:r>
            <w:r w:rsidRPr="004654CA">
              <w:rPr>
                <w:rFonts w:ascii="Times New Roman" w:eastAsiaTheme="minorHAnsi" w:hAnsi="Times New Roman" w:cs="Times New Roman"/>
                <w:sz w:val="21"/>
                <w:szCs w:val="21"/>
              </w:rPr>
              <w:t>.</w:t>
            </w:r>
            <w:r w:rsidR="004654CA">
              <w:rPr>
                <w:rFonts w:ascii="Times New Roman" w:eastAsiaTheme="minorHAnsi" w:hAnsi="Times New Roman" w:cs="Times New Roman" w:hint="eastAsia"/>
                <w:sz w:val="21"/>
                <w:szCs w:val="21"/>
              </w:rPr>
              <w:t>, 2022</w:t>
            </w:r>
          </w:p>
        </w:tc>
      </w:tr>
    </w:tbl>
    <w:p w14:paraId="36069EDE" w14:textId="77777777" w:rsidR="00855861" w:rsidRPr="004654CA" w:rsidRDefault="00855861">
      <w:pPr>
        <w:rPr>
          <w:rFonts w:ascii="Times New Roman" w:hAnsi="Times New Roman" w:cs="Times New Roman"/>
        </w:rPr>
      </w:pPr>
    </w:p>
    <w:sectPr w:rsidR="00855861" w:rsidRPr="004654CA" w:rsidSect="00654BE4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AC5906" w14:textId="77777777" w:rsidR="00DE7D2A" w:rsidRDefault="00DE7D2A" w:rsidP="00654BE4">
      <w:r>
        <w:separator/>
      </w:r>
    </w:p>
  </w:endnote>
  <w:endnote w:type="continuationSeparator" w:id="0">
    <w:p w14:paraId="6590271B" w14:textId="77777777" w:rsidR="00DE7D2A" w:rsidRDefault="00DE7D2A" w:rsidP="00654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2181AE" w14:textId="77777777" w:rsidR="00DE7D2A" w:rsidRDefault="00DE7D2A" w:rsidP="00654BE4">
      <w:r>
        <w:separator/>
      </w:r>
    </w:p>
  </w:footnote>
  <w:footnote w:type="continuationSeparator" w:id="0">
    <w:p w14:paraId="2B8DCD32" w14:textId="77777777" w:rsidR="00DE7D2A" w:rsidRDefault="00DE7D2A" w:rsidP="00654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B9"/>
    <w:rsid w:val="000902B9"/>
    <w:rsid w:val="001206F8"/>
    <w:rsid w:val="00170540"/>
    <w:rsid w:val="002039F7"/>
    <w:rsid w:val="00225A93"/>
    <w:rsid w:val="00264C2B"/>
    <w:rsid w:val="00295456"/>
    <w:rsid w:val="004654CA"/>
    <w:rsid w:val="005F6505"/>
    <w:rsid w:val="00654BE4"/>
    <w:rsid w:val="006D0329"/>
    <w:rsid w:val="00840553"/>
    <w:rsid w:val="00855861"/>
    <w:rsid w:val="008902F2"/>
    <w:rsid w:val="00892A5A"/>
    <w:rsid w:val="008A67AC"/>
    <w:rsid w:val="009125F6"/>
    <w:rsid w:val="009E5EF7"/>
    <w:rsid w:val="00AB2D41"/>
    <w:rsid w:val="00BE090F"/>
    <w:rsid w:val="00C73F01"/>
    <w:rsid w:val="00CE130E"/>
    <w:rsid w:val="00DE7D2A"/>
    <w:rsid w:val="00F93756"/>
    <w:rsid w:val="00F95192"/>
    <w:rsid w:val="00FC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F487DA"/>
  <w15:chartTrackingRefBased/>
  <w15:docId w15:val="{8207B87B-A6B9-466F-BD41-D0082885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B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B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4B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4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4BE4"/>
    <w:rPr>
      <w:sz w:val="18"/>
      <w:szCs w:val="18"/>
    </w:rPr>
  </w:style>
  <w:style w:type="table" w:customStyle="1" w:styleId="8">
    <w:name w:val="网格型8"/>
    <w:basedOn w:val="TableNormal"/>
    <w:next w:val="TableGrid"/>
    <w:uiPriority w:val="39"/>
    <w:qFormat/>
    <w:rsid w:val="00654B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">
    <w:name w:val="paper"/>
    <w:basedOn w:val="Normal"/>
    <w:qFormat/>
    <w:rsid w:val="00654BE4"/>
    <w:pPr>
      <w:spacing w:line="360" w:lineRule="auto"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654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atlu@stu.edu.cn</dc:creator>
  <cp:keywords/>
  <dc:description/>
  <cp:lastModifiedBy>Jophcy Kumar</cp:lastModifiedBy>
  <cp:revision>2</cp:revision>
  <dcterms:created xsi:type="dcterms:W3CDTF">2024-12-03T15:13:00Z</dcterms:created>
  <dcterms:modified xsi:type="dcterms:W3CDTF">2024-12-0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a6b5378b4aaad71330d29f5473909875f1b1bfbcf3da3a89cbd86fe9f2c213</vt:lpwstr>
  </property>
</Properties>
</file>